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DA53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firstLine="0" w:firstLineChars="0"/>
        <w:textAlignment w:val="auto"/>
        <w:rPr>
          <w:rFonts w:hint="eastAsia" w:eastAsiaTheme="minorEastAsia"/>
          <w:b/>
          <w:sz w:val="21"/>
          <w:szCs w:val="21"/>
          <w:lang w:val="en-US" w:eastAsia="zh-CN"/>
        </w:rPr>
      </w:pPr>
      <w:r>
        <w:rPr>
          <w:b/>
          <w:sz w:val="21"/>
          <w:szCs w:val="21"/>
        </w:rPr>
        <w:t xml:space="preserve">Table </w:t>
      </w:r>
      <w:r>
        <w:rPr>
          <w:rFonts w:hint="eastAsia"/>
          <w:b/>
          <w:sz w:val="21"/>
          <w:szCs w:val="21"/>
          <w:lang w:val="en-US" w:eastAsia="zh-CN"/>
        </w:rPr>
        <w:t>S1</w:t>
      </w:r>
      <w:r>
        <w:rPr>
          <w:sz w:val="21"/>
          <w:szCs w:val="21"/>
        </w:rPr>
        <w:t xml:space="preserve">. </w:t>
      </w:r>
      <w:r>
        <w:rPr>
          <w:rFonts w:hint="eastAsia"/>
          <w:sz w:val="21"/>
          <w:szCs w:val="21"/>
        </w:rPr>
        <w:t xml:space="preserve">Raw morphometric data for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Sinocyclocheilus xiejiahuai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sp. nov.</w:t>
      </w:r>
      <w:r>
        <w:rPr>
          <w:rFonts w:hint="default" w:ascii="Times New Roman" w:hAnsi="Times New Roman" w:cs="Times New Roman"/>
          <w:b w:val="0"/>
          <w:bCs w:val="0"/>
          <w:iCs/>
          <w:sz w:val="21"/>
          <w:szCs w:val="21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S. qujingensis</w:t>
      </w:r>
      <w:r>
        <w:rPr>
          <w:rFonts w:hint="default" w:ascii="Times New Roman" w:hAnsi="Times New Roman" w:cs="Times New Roman"/>
          <w:b w:val="0"/>
          <w:bCs w:val="0"/>
          <w:iCs/>
          <w:sz w:val="21"/>
          <w:szCs w:val="21"/>
        </w:rPr>
        <w:t>,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</w:t>
      </w:r>
      <w:r>
        <w:rPr>
          <w:rFonts w:hint="eastAsia" w:cs="Times New Roman"/>
          <w:b w:val="0"/>
          <w:bCs w:val="0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i/>
          <w:sz w:val="21"/>
          <w:szCs w:val="21"/>
        </w:rPr>
        <w:t>S.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lateristritu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.</w:t>
      </w:r>
    </w:p>
    <w:tbl>
      <w:tblPr>
        <w:tblStyle w:val="2"/>
        <w:tblW w:w="113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644"/>
        <w:gridCol w:w="981"/>
        <w:gridCol w:w="981"/>
        <w:gridCol w:w="981"/>
        <w:gridCol w:w="981"/>
        <w:gridCol w:w="981"/>
        <w:gridCol w:w="981"/>
        <w:gridCol w:w="981"/>
        <w:gridCol w:w="981"/>
      </w:tblGrid>
      <w:tr w14:paraId="1CE82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0F1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4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042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. xiejiahuai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. nov.</w:t>
            </w:r>
          </w:p>
        </w:tc>
        <w:tc>
          <w:tcPr>
            <w:tcW w:w="1962" w:type="dxa"/>
            <w:gridSpan w:val="2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C9B1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. qujingensis</w:t>
            </w:r>
            <w:bookmarkStart w:id="0" w:name="_GoBack"/>
            <w:bookmarkEnd w:id="0"/>
          </w:p>
        </w:tc>
        <w:tc>
          <w:tcPr>
            <w:tcW w:w="5886" w:type="dxa"/>
            <w:gridSpan w:val="6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1C40A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. lateristritus</w:t>
            </w:r>
          </w:p>
        </w:tc>
      </w:tr>
      <w:tr w14:paraId="741DFD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C947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C2ED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NU20230</w:t>
            </w:r>
          </w:p>
          <w:p w14:paraId="33895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001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FE1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NU2023</w:t>
            </w:r>
          </w:p>
          <w:p w14:paraId="20E4CE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825001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28D8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NU2023</w:t>
            </w:r>
          </w:p>
          <w:p w14:paraId="5631D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825002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014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NU2023</w:t>
            </w:r>
          </w:p>
          <w:p w14:paraId="61CCE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825003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8543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NU2023</w:t>
            </w:r>
          </w:p>
          <w:p w14:paraId="04711D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825004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3E0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NU2023</w:t>
            </w:r>
          </w:p>
          <w:p w14:paraId="5DCB38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825005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0CD1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NU2023</w:t>
            </w:r>
          </w:p>
          <w:p w14:paraId="4E48F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825006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8FD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NU2023</w:t>
            </w:r>
          </w:p>
          <w:p w14:paraId="0A9C70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82500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BD61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ZNU2023</w:t>
            </w:r>
          </w:p>
          <w:p w14:paraId="29E012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825008</w:t>
            </w:r>
          </w:p>
        </w:tc>
      </w:tr>
      <w:tr w14:paraId="4989DF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4DE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rsal fin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AA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 6½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3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 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2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 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86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,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54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,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073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,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6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,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74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,7</w:t>
            </w:r>
          </w:p>
        </w:tc>
        <w:tc>
          <w:tcPr>
            <w:tcW w:w="98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9B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v,7</w:t>
            </w:r>
          </w:p>
        </w:tc>
      </w:tr>
      <w:tr w14:paraId="0105AE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0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ctoral f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19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 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21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0B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E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BF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21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31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5A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F1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13</w:t>
            </w:r>
          </w:p>
        </w:tc>
      </w:tr>
      <w:tr w14:paraId="6A56E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B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udal f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CD1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5E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65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23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05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CD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A9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49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EA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</w:tr>
      <w:tr w14:paraId="2A3EE7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6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l f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5B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 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C3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,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7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,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33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47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BE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79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C1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C5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ii,5</w:t>
            </w:r>
          </w:p>
        </w:tc>
      </w:tr>
      <w:tr w14:paraId="1DBF24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86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lvic f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8D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 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F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D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CE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F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5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7C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E8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E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,8</w:t>
            </w:r>
          </w:p>
        </w:tc>
      </w:tr>
      <w:tr w14:paraId="4F4BC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FB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DA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27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0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88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4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A1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A52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B7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5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.19</w:t>
            </w:r>
          </w:p>
        </w:tc>
      </w:tr>
      <w:tr w14:paraId="1A6F0F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972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EB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C6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F5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0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D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1D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5B0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02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4B4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3</w:t>
            </w:r>
          </w:p>
        </w:tc>
      </w:tr>
      <w:tr w14:paraId="18BB3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1A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y dep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A1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4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8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E5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B0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D1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F75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35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B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8</w:t>
            </w:r>
          </w:p>
        </w:tc>
      </w:tr>
      <w:tr w14:paraId="01F435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92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dorsal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5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.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A4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81F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FD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A3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FF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A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CE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60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85</w:t>
            </w:r>
          </w:p>
        </w:tc>
      </w:tr>
      <w:tr w14:paraId="39C9E5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4E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rsal-fin base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89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26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73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75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39E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C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578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0E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85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3</w:t>
            </w:r>
          </w:p>
        </w:tc>
      </w:tr>
      <w:tr w14:paraId="3C925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3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rsal-fin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E93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0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647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2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8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96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D0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C6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61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9DD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5</w:t>
            </w:r>
          </w:p>
        </w:tc>
      </w:tr>
      <w:tr w14:paraId="3DA89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15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-anal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9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B2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B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FC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0B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C9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11C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F4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5A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98</w:t>
            </w:r>
          </w:p>
        </w:tc>
      </w:tr>
      <w:tr w14:paraId="2DFA4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A6E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l-fin base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BD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FC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0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63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4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75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0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4D2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3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9</w:t>
            </w:r>
          </w:p>
        </w:tc>
      </w:tr>
      <w:tr w14:paraId="66C49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6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l-fin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34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D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12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6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66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43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6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CD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0F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9</w:t>
            </w:r>
          </w:p>
        </w:tc>
      </w:tr>
      <w:tr w14:paraId="09AE69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D0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pectoral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F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00D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DF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A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6D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C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BC0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E3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7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09</w:t>
            </w:r>
          </w:p>
        </w:tc>
      </w:tr>
      <w:tr w14:paraId="414526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6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ctoral-fin base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82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D6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BF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159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0A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12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C4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30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6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5</w:t>
            </w:r>
          </w:p>
        </w:tc>
      </w:tr>
      <w:tr w14:paraId="5F8025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0F0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ctoral-fin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7E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8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22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4A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FF3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AA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6B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9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1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A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03</w:t>
            </w:r>
          </w:p>
        </w:tc>
      </w:tr>
      <w:tr w14:paraId="279707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2F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pelvic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B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06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E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07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1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1F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4D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C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E8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9</w:t>
            </w:r>
          </w:p>
        </w:tc>
      </w:tr>
      <w:tr w14:paraId="014D9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3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lvic-fin base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37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B8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0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E8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D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62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542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2F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DA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1</w:t>
            </w:r>
          </w:p>
        </w:tc>
      </w:tr>
      <w:tr w14:paraId="3E6CE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F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lvic-fin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C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A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1F3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F6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6E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1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39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FD3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8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6</w:t>
            </w:r>
          </w:p>
        </w:tc>
      </w:tr>
      <w:tr w14:paraId="56EAA0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D1C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udal peduncle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5A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9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432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3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7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E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260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0A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8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96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33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2</w:t>
            </w:r>
          </w:p>
        </w:tc>
      </w:tr>
      <w:tr w14:paraId="43A2F8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E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udal peduncle dep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37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67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D5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9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45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5B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9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08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D6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9</w:t>
            </w:r>
          </w:p>
        </w:tc>
      </w:tr>
      <w:tr w14:paraId="3353A7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3CD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60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0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1BC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447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D8F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11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C09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5F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321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38</w:t>
            </w:r>
          </w:p>
        </w:tc>
      </w:tr>
      <w:tr w14:paraId="3EEE3D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96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 dep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2E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7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6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F3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AC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D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AC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A8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52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2</w:t>
            </w:r>
          </w:p>
        </w:tc>
      </w:tr>
      <w:tr w14:paraId="349CF1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C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ad wid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98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A4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3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5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0A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2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6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8F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891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82</w:t>
            </w:r>
          </w:p>
        </w:tc>
      </w:tr>
      <w:tr w14:paraId="330FFE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1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nout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3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0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9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2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5D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3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1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8B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FC2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9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2</w:t>
            </w:r>
          </w:p>
        </w:tc>
      </w:tr>
      <w:tr w14:paraId="042FA7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F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ye diamete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75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B4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D96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32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F7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1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EE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7C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2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5</w:t>
            </w:r>
          </w:p>
        </w:tc>
      </w:tr>
      <w:tr w14:paraId="05C11F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7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orbital wid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3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0C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B3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A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74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7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1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3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14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8</w:t>
            </w:r>
          </w:p>
        </w:tc>
      </w:tr>
      <w:tr w14:paraId="6A11D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E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nostril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C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9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5F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8B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4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70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7D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9B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268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4</w:t>
            </w:r>
          </w:p>
        </w:tc>
      </w:tr>
      <w:tr w14:paraId="275A8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64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tance between posterior nostrils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12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2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6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B31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3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40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5E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02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919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2</w:t>
            </w:r>
          </w:p>
        </w:tc>
      </w:tr>
      <w:tr w14:paraId="3F1EDD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A9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pper jaw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BF9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0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D27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B3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6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F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B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7D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AA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A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4</w:t>
            </w:r>
          </w:p>
        </w:tc>
      </w:tr>
      <w:tr w14:paraId="22D770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457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wer jaw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29C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C8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9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6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B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C6F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ED9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63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F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53</w:t>
            </w:r>
          </w:p>
        </w:tc>
      </w:tr>
      <w:tr w14:paraId="2D827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BC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uth wid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5E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4C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83A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5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D1E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C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B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5B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4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37</w:t>
            </w:r>
          </w:p>
        </w:tc>
      </w:tr>
      <w:tr w14:paraId="6977B1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7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stral barbel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16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29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AF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3E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6A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C8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55B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55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5E3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.83</w:t>
            </w:r>
          </w:p>
        </w:tc>
      </w:tr>
      <w:tr w14:paraId="7CD2E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175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xillary barbel length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0C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69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A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4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21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BA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DA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.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45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65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BE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.34</w:t>
            </w:r>
          </w:p>
        </w:tc>
      </w:tr>
      <w:tr w14:paraId="3E52F3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CD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tance from the pectoral-fin origin to the pelvic-fin origi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3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BD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5A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C0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7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6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9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26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79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7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B7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39</w:t>
            </w:r>
          </w:p>
        </w:tc>
      </w:tr>
      <w:tr w14:paraId="7A1308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01E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tance from the pelvic-fin origin to the anal-fin origin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529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3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A2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3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A80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.23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E4F7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69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54C3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4F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7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874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86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3BB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.77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0DB6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.53</w:t>
            </w:r>
          </w:p>
        </w:tc>
      </w:tr>
    </w:tbl>
    <w:p w14:paraId="007A081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kZjUyNjYxOTdiMGJmN2UwNzlmZDkwYWUxODc1MjgifQ=="/>
  </w:docVars>
  <w:rsids>
    <w:rsidRoot w:val="3DF06E21"/>
    <w:rsid w:val="2E255D5D"/>
    <w:rsid w:val="35584295"/>
    <w:rsid w:val="37BD4F7B"/>
    <w:rsid w:val="3C3711A0"/>
    <w:rsid w:val="3DF06E21"/>
    <w:rsid w:val="6EC03D6B"/>
    <w:rsid w:val="747E1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0</Words>
  <Characters>2347</Characters>
  <Lines>0</Lines>
  <Paragraphs>0</Paragraphs>
  <TotalTime>6</TotalTime>
  <ScaleCrop>false</ScaleCrop>
  <LinksUpToDate>false</LinksUpToDate>
  <CharactersWithSpaces>243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7T06:00:00Z</dcterms:created>
  <dc:creator>1</dc:creator>
  <cp:lastModifiedBy>1</cp:lastModifiedBy>
  <dcterms:modified xsi:type="dcterms:W3CDTF">2024-07-24T11:1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545EE38FCA045F887EFEAC6782A6E6A_11</vt:lpwstr>
  </property>
</Properties>
</file>